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ppendix 3: Leafhoppers (Cicadellidae), planthoppers (Dictyopharidae, </w:t>
      </w:r>
      <w:r>
        <w:rPr>
          <w:rFonts w:cs="Times New Roman" w:ascii="Times New Roman" w:hAnsi="Times New Roman"/>
          <w:color w:val="000000"/>
          <w:sz w:val="24"/>
          <w:szCs w:val="24"/>
          <w:lang w:eastAsia="en-ZA"/>
        </w:rPr>
        <w:t>Nogodinidae, Tropiduchidae) and treehoppers (Membracidae) collected on the Kambebooberge (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22</w:t>
      </w:r>
      <w:r>
        <w:rPr>
          <w:rFonts w:eastAsia="Batang;바탕" w:cs="Times New Roman" w:ascii="Times New Roman" w:hAnsi="Times New Roman"/>
          <w:color w:val="000000"/>
          <w:sz w:val="24"/>
          <w:szCs w:val="24"/>
        </w:rPr>
        <w:t>–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25 January 2011)</w:t>
      </w:r>
      <w:r>
        <w:rPr>
          <w:rFonts w:cs="Times New Roman" w:ascii="Times New Roman" w:hAnsi="Times New Roman"/>
          <w:color w:val="000000"/>
          <w:sz w:val="24"/>
          <w:szCs w:val="24"/>
          <w:lang w:eastAsia="en-ZA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en-ZA"/>
        </w:rPr>
        <w:t>Collection method: * = fogging; all other by sweeping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97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42"/>
        <w:gridCol w:w="358"/>
        <w:gridCol w:w="2522"/>
        <w:gridCol w:w="3299"/>
      </w:tblGrid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Famil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ubfamily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axon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Feeding plant</w:t>
            </w:r>
          </w:p>
        </w:tc>
      </w:tr>
      <w:tr>
        <w:trPr>
          <w:trHeight w:val="53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Accacidia improvis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worakowska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cacia karroo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Eupelic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Afralycisca umbrin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Linnavuori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Agalli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ustroagalli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sp.n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Chrysocoma ciliata</w:t>
            </w:r>
            <w:r>
              <w:rPr>
                <w:rFonts w:cs="Times New Roman" w:ascii="Times New Roman" w:hAnsi="Times New Roman"/>
                <w:sz w:val="16"/>
                <w:szCs w:val="16"/>
                <w:lang w:val="en-ZA" w:eastAsia="en-ZA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 xml:space="preserve"> Cliffortia monta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Balcluth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auranticul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Naudé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Ulop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Cephalelus attenuat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avies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Rhodocoma capen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Chlorita cylindric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Naudé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 xml:space="preserve">Chrysocoma ciliata, Erica </w:t>
            </w:r>
            <w:r>
              <w:rPr>
                <w:rFonts w:cs="Times New Roman" w:ascii="Times New Roman" w:hAnsi="Times New Roman"/>
                <w:sz w:val="16"/>
                <w:szCs w:val="16"/>
                <w:lang w:val="en-ZA" w:eastAsia="en-ZA"/>
              </w:rPr>
              <w:t>sp.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Chlorita exili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Naudé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 w:eastAsia="en-ZA"/>
              </w:rPr>
              <w:t>Restios and shru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Circulifer karrooensi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ogan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it-IT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 xml:space="preserve">Chrysocoma ciliata, Cliffortia montana, Chrysocoma ciliata, Eric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>Euryops annae, Rhodocoma capensis,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Circulifer struthiol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(Cogan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Cliffortia montana</w:t>
            </w:r>
            <w:r>
              <w:rPr>
                <w:rFonts w:cs="Times New Roman" w:ascii="Times New Roman" w:hAnsi="Times New Roman"/>
                <w:sz w:val="16"/>
                <w:szCs w:val="16"/>
                <w:lang w:val="en-ZA" w:eastAsia="en-ZA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 xml:space="preserve"> Rhodocoma capensi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Ulop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Coloborrhis corticin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ermar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Acacia karroo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rakensbergen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Drakensbergena gigascutic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tiller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erxmueller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Empoasc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Acacia karroo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Empoascanar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ethiopica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Exitianus nan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Distant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Exitianu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taeniaticep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Kirchbaum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Ledr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Hangklippi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signat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Linnavuori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it-IT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>Agathosma venusta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 xml:space="preserve">Cliffortia montana, Passerina montana 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Isez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sp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 xml:space="preserve">Ehretia rigid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Jannius mec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heron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oelidi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 xml:space="preserve">Modderen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>sp.n. near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 xml:space="preserve"> albicost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>Theron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 w:eastAsia="en-ZA"/>
              </w:rPr>
              <w:t>Forbs and shru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olopopter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e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 dam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heron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Euryops anna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yphlocyb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olopopterus obliqu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heron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Otholobium macradenium</w:t>
            </w:r>
            <w:r>
              <w:rPr>
                <w:rFonts w:cs="Times New Roman" w:ascii="Times New Roman" w:hAnsi="Times New Roman"/>
                <w:sz w:val="16"/>
                <w:szCs w:val="16"/>
                <w:lang w:val="en-ZA" w:eastAsia="en-Z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Passerina montan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Naudeus bivittat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Naudé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ew genus and species #1, Athysanini,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>Chrysocoma ciliata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>Cliffortia montana,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 w:eastAsia="en-ZA"/>
              </w:rPr>
              <w:t>Passerina montana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ZA"/>
              </w:rPr>
              <w:t xml:space="preserve"> 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ew genus and species #2, Athysanini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>Passerina montana, Euryops anna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ew genus and species #3, Athysanini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ZA" w:eastAsia="en-ZA"/>
              </w:rPr>
              <w:t xml:space="preserve">Ehretia rigid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ZA" w:eastAsia="en-ZA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Paradorydiu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Aristid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Pravistylus educt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Naudé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Recili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sp.n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Teinopterus mikrophallu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Stiller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erxmueller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Tetartostylus angulat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Linnavuori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Tetramelasma litopyx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tiller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erxmueller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Tzitzikamai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 sp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Cicadell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eltocephalina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Vilargus pumilican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Naudé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ras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ictyophar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enenches decum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ennah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Dictyophar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Menenches mort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ennah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Membrac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ymph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ogodin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Telmessodes proconsu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ennah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Tropiduchid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 xml:space="preserve">Turneriol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sp.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orb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en-ZA"/>
        </w:rPr>
      </w:pPr>
      <w:r>
        <w:rPr>
          <w:rFonts w:cs="Times New Roman" w:ascii="Times New Roman" w:hAnsi="Times New Roman"/>
          <w:color w:val="000000"/>
          <w:lang w:eastAsia="en-ZA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yellow"/>
          <w:lang w:eastAsia="en-ZA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  <w:lang w:eastAsia="en-ZA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</w:r>
    </w:p>
    <w:sectPr>
      <w:type w:val="nextPage"/>
      <w:pgSz w:w="11906" w:h="16838"/>
      <w:pgMar w:left="1440" w:right="144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ZW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22:03:00Z</dcterms:created>
  <dc:creator>Ralph Clark</dc:creator>
  <dc:description/>
  <dc:language>en-US</dc:language>
  <cp:lastModifiedBy>RM</cp:lastModifiedBy>
  <dcterms:modified xsi:type="dcterms:W3CDTF">2012-07-27T22:03:00Z</dcterms:modified>
  <cp:revision>2</cp:revision>
  <dc:subject/>
  <dc:title/>
</cp:coreProperties>
</file>